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 Table 2. The distribution of HLA-A, -C, -B, -DRB1 alleles in Zagreb area and five Croatian regions</w:t>
      </w:r>
    </w:p>
    <w:tbl>
      <w:tblPr>
        <w:tblW w:w="12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00"/>
        <w:gridCol w:w="1540"/>
        <w:gridCol w:w="2220"/>
        <w:gridCol w:w="2040"/>
        <w:gridCol w:w="1940"/>
        <w:gridCol w:w="1780"/>
      </w:tblGrid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r-HR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  <w:tr>
        <w:trPr>
          <w:trHeight w:val="78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REGION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Zagre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29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Dalm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5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Istria &amp; Primorj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8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entral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North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0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East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87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LA-A*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28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406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398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165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167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395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4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0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2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2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294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2829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2687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2933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3145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2818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0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2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0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2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1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4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3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4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8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0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4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2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3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4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2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3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176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005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080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155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096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017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3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2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1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6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9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3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65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838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722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62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757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764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3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5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86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13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93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66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37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3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2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4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147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106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242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185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148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1118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4:0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9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3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4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4:2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4:4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4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5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9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74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77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88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52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311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6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96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60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68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592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19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519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6: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9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9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8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6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0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1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15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7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57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8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0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9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0:0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8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6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7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1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1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41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19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1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38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83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1: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2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1: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2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2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36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73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393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396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29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18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2:0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4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3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1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24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4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3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62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78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3:0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4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66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3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6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3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66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68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1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37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85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386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367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396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68: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9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1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68:0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68: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2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69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74: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80:01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1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81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3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49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0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TOTAL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 xml:space="preserve">Legend: </w:t>
            </w:r>
          </w:p>
        </w:tc>
        <w:tc>
          <w:tcPr>
            <w:tcW w:w="3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AF - allele frequency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2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80"/>
        <w:gridCol w:w="1520"/>
        <w:gridCol w:w="2100"/>
        <w:gridCol w:w="2140"/>
        <w:gridCol w:w="2040"/>
        <w:gridCol w:w="1980"/>
      </w:tblGrid>
      <w:tr>
        <w:trPr>
          <w:trHeight w:val="78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REGION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Zagre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29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Dalm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5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Istria &amp; Primorj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8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entral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North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0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East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87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LA-C*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518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973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855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79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051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608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308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747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861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0235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581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164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2: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3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16  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87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9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81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72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79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3: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160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329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815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065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528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18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3: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813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023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197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183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290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11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5718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3544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4566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4104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6683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4278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5: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125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145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46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820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004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235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5: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6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353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094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827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305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197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24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4882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6971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6879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4545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5062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630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029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017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092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68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770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16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591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632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72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10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433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811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8: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1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8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711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317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42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547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051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79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8: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02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31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91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2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85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38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87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73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30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7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2: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1609  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3773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202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2194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484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244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2: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4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608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068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965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95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097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918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4:2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733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145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566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575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289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30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1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7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68  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31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8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6: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80  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55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2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6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3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6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14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14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94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35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29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9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6: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39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24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51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94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81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7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7: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24  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92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9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92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6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2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7: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09  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22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20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37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67  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39   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8: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4  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7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7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TOTAL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 xml:space="preserve">Legend: </w:t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AF - allele frequency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20"/>
        <w:gridCol w:w="1720"/>
        <w:gridCol w:w="2140"/>
        <w:gridCol w:w="2040"/>
        <w:gridCol w:w="2060"/>
        <w:gridCol w:w="1880"/>
      </w:tblGrid>
      <w:tr>
        <w:trPr>
          <w:trHeight w:val="78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REGION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Zagre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29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Dalm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5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Istria &amp; Primorj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8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entral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North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0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East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87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LA-B*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751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672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110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052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008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65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02: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92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6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3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5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8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736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171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24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6513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912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418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8: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3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346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035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46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134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289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59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3: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4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9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87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62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92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72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8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4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26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664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965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204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526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291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16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035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815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065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434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209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5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7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1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57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92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20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2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94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5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0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1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8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796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497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497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011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483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084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8: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8: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8:37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7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52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632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2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302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765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811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7: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7: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39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851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642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261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432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395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7: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1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7: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7: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7: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65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27: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8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5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642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504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641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681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723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701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5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27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0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2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73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716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6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5: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548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6005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50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652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670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955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5: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5: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9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49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45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30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144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7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7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5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55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14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33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49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79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7: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8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38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41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682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28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241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50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8: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9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18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970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064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616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30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504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9: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5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9: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6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45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3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9: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8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9: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9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96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88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29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2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9: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1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9: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9: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39: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1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0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5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3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9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910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336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678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0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09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121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023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351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716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184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0: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0: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3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1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90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9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3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29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3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1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4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20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7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88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67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6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4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375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378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323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337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36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383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4: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6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121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197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281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145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27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4: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19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49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15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7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96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1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4: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4: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34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5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4: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248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14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133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230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395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,0165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4: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5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70  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96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96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1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6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7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9  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45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3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6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8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53  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28  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7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6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0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49: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943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795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03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20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25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705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0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125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05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45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714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53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3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1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0450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2565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1329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0333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341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51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1: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1: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1: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4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31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5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1: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68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96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96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1: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2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34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73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03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73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82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45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3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26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20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05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3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0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3: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4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4  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5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51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05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14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22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39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65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5: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6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142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03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40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28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25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7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7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148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578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064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791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811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664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7: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4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73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7  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7: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68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65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73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58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13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44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734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24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53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86   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73: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1  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65  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TOTAL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 xml:space="preserve">Legend: </w:t>
            </w:r>
          </w:p>
        </w:tc>
        <w:tc>
          <w:tcPr>
            <w:tcW w:w="3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AF - allele frequency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29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40"/>
        <w:gridCol w:w="1800"/>
        <w:gridCol w:w="2220"/>
        <w:gridCol w:w="2220"/>
        <w:gridCol w:w="1960"/>
        <w:gridCol w:w="1800"/>
      </w:tblGrid>
      <w:tr>
        <w:trPr>
          <w:trHeight w:val="78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REGION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Zagre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29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Dalm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5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Istria &amp; Primorj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8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entral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North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0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East Croat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(N=187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AF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LA-DRB1*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990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094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480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549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0724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80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19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14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9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69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39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79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9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6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31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8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1:3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3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0058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1684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1272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892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0629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052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3: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3: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830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546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42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644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956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01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52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807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370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644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96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025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30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01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8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77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15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79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654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089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254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665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7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104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70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92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7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41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7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4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24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6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9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637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7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06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7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31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47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43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34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2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4: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7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84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735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902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892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19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96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8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915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57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254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889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00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285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8: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8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31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7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3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8: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22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31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5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8: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7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61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9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39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3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6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09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56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6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7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7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29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1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0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23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1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387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77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5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39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961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082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092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158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341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205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88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6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7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45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0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21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46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67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28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192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3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671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420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422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884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769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725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4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1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02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31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89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7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6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2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1: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4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2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66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67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792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18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30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518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2: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16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2: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9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3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967  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539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6474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436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76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94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3: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17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5385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566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261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4051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46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3: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52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14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40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979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63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1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3: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75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424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47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96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5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32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3: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65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2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3:3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5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4:01:01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819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101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300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3918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3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12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4: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4: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1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7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40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4: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34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8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3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4: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65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01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432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422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227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38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865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15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240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45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126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001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1492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8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5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47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95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107   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5: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1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04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6: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0365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0313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7225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305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13012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9217   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16: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67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51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578  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833  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238  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 xml:space="preserve">0.00746   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TOTAL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 xml:space="preserve">Legend: </w:t>
            </w:r>
          </w:p>
        </w:tc>
        <w:tc>
          <w:tcPr>
            <w:tcW w:w="3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AF - allele frequency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1:55:00Z</dcterms:created>
  <dc:creator>HLA Fusion</dc:creator>
  <dc:description/>
  <cp:keywords/>
  <dc:language>en-US</dc:language>
  <cp:lastModifiedBy>HLA Fusion</cp:lastModifiedBy>
  <dcterms:modified xsi:type="dcterms:W3CDTF">2021-03-30T06:51:00Z</dcterms:modified>
  <cp:revision>4</cp:revision>
  <dc:subject/>
  <dc:title/>
</cp:coreProperties>
</file>